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da-DK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da-DK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6390640</wp:posOffset>
                </wp:positionV>
                <wp:extent cx="1426845" cy="338455"/>
                <wp:effectExtent l="5715" t="5715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338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da-DK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503.2pt;width:112.3pt;height:26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da-DK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da-DK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da-DK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1018540</wp:posOffset>
                </wp:positionH>
                <wp:positionV relativeFrom="paragraph">
                  <wp:posOffset>4765040</wp:posOffset>
                </wp:positionV>
                <wp:extent cx="635" cy="2730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0.2pt;margin-top:375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5020945</wp:posOffset>
                </wp:positionH>
                <wp:positionV relativeFrom="paragraph">
                  <wp:posOffset>4593590</wp:posOffset>
                </wp:positionV>
                <wp:extent cx="635" cy="3435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5pt;margin-top:361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1054735</wp:posOffset>
                </wp:positionH>
                <wp:positionV relativeFrom="paragraph">
                  <wp:posOffset>6147435</wp:posOffset>
                </wp:positionV>
                <wp:extent cx="635" cy="49085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3.05pt;margin-top:484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5048250</wp:posOffset>
                </wp:positionH>
                <wp:positionV relativeFrom="paragraph">
                  <wp:posOffset>5934075</wp:posOffset>
                </wp:positionV>
                <wp:extent cx="635" cy="70421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5pt;margin-top:467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da-DK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da-DK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41325</wp:posOffset>
                </wp:positionH>
                <wp:positionV relativeFrom="paragraph">
                  <wp:posOffset>6628765</wp:posOffset>
                </wp:positionV>
                <wp:extent cx="2851150" cy="5969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0" cy="596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4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4.5pt;height:47pt;mso-wrap-distance-left:9.05pt;mso-wrap-distance-right:9.05pt;mso-wrap-distance-top:0pt;mso-wrap-distance-bottom:0pt;margin-top:521.95pt;mso-position-vertical-relative:text;margin-left:-34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4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lang w:val="en-US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895215</wp:posOffset>
                </wp:positionV>
                <wp:extent cx="2807335" cy="135064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7335" cy="13506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0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1.05pt;height:106.35pt;mso-wrap-distance-left:9.05pt;mso-wrap-distance-right:9.05pt;mso-wrap-distance-top:0pt;mso-wrap-distance-bottom:0pt;margin-top:385.4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n=0)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eastAsia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00990</wp:posOffset>
                </wp:positionH>
                <wp:positionV relativeFrom="paragraph">
                  <wp:posOffset>3485515</wp:posOffset>
                </wp:positionV>
                <wp:extent cx="2710815" cy="147891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0815" cy="14789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BiliCocoon group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4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1 due to non-compliance from the parents and 1 because the blood test was by mistake first taken after 35 hours.)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3.45pt;height:116.45pt;mso-wrap-distance-left:9.05pt;mso-wrap-distance-right:9.05pt;mso-wrap-distance-top:0pt;mso-wrap-distance-bottom:0pt;margin-top:274.45pt;mso-position-vertical-relative:text;margin-left:-23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BiliCocoon group: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4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lang w:val="en-US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lang w:val="en-US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1 due to non-compliance from the parents and 1 because the blood test was by mistake first taken after 35 hours.)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54095</wp:posOffset>
                </wp:positionH>
                <wp:positionV relativeFrom="paragraph">
                  <wp:posOffset>4933950</wp:posOffset>
                </wp:positionV>
                <wp:extent cx="2898775" cy="11112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8775" cy="1111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0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25pt;height:87.5pt;mso-wrap-distance-left:9.05pt;mso-wrap-distance-right:9.05pt;mso-wrap-distance-top:0pt;mso-wrap-distance-bottom:0pt;margin-top:388.5pt;mso-position-vertical-relative:text;margin-left:279.8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n=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54095</wp:posOffset>
                </wp:positionH>
                <wp:positionV relativeFrom="paragraph">
                  <wp:posOffset>3485515</wp:posOffset>
                </wp:positionV>
                <wp:extent cx="2862580" cy="111760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117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verhead group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4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8pt;mso-wrap-distance-left:9.05pt;mso-wrap-distance-right:9.05pt;mso-wrap-distance-top:0pt;mso-wrap-distance-bottom:0pt;margin-top:274.45pt;mso-position-vertical-relative:text;margin-left:279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verhead group: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4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lang w:val="en-US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lang w:val="en-US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628765</wp:posOffset>
                </wp:positionV>
                <wp:extent cx="2902585" cy="5842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2585" cy="584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4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55pt;height:46pt;mso-wrap-distance-left:9.05pt;mso-wrap-distance-right:9.05pt;mso-wrap-distance-top:0pt;mso-wrap-distance-bottom:0pt;margin-top:521.9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4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lang w:val="en-US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andardskrifttypeiafsnit">
    <w:name w:val="Standardskrifttype i afsnit"/>
    <w:qFormat/>
    <w:rPr/>
  </w:style>
  <w:style w:type="character" w:styleId="Overskrift2Tegn">
    <w:name w:val="Overskrift 2 Teg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MarkeringsbobletekstTegn">
    <w:name w:val="Markeringsbobletekst Tegn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13:15:00Z</dcterms:created>
  <dc:creator>Mary and Tim</dc:creator>
  <dc:description/>
  <cp:keywords/>
  <dc:language>en-US</dc:language>
  <cp:lastModifiedBy>Mette Line Roed</cp:lastModifiedBy>
  <cp:lastPrinted>2019-11-23T18:00:00Z</cp:lastPrinted>
  <dcterms:modified xsi:type="dcterms:W3CDTF">2024-06-24T10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